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06B4B" w14:textId="77777777" w:rsidR="00FF3F02" w:rsidRPr="009A1CD2" w:rsidRDefault="00FF3F02" w:rsidP="00FF3F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1C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1FB3A6" wp14:editId="623BA75E">
            <wp:extent cx="5274310" cy="4986655"/>
            <wp:effectExtent l="0" t="0" r="2540" b="4445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8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A3CE3" w14:textId="1BDA4ACF" w:rsidR="00CC4576" w:rsidRPr="00FF3F02" w:rsidRDefault="00FF3F02" w:rsidP="00FF3F02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1C37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Hlk64646149"/>
      <w:bookmarkStart w:id="1" w:name="OLE_LINK53"/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level of miRNA and the stratified survival analysis of IAMIPS. </w:t>
      </w:r>
      <w:r w:rsidRPr="001C37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expression level of </w:t>
      </w:r>
      <w:bookmarkStart w:id="2" w:name="OLE_LINK14"/>
      <w:bookmarkStart w:id="3" w:name="OLE_LINK33"/>
      <w:r w:rsidRPr="001C3729">
        <w:rPr>
          <w:rStyle w:val="fontstyle01"/>
          <w:color w:val="000000" w:themeColor="text1"/>
        </w:rPr>
        <w:t>miR-194-3</w:t>
      </w:r>
      <w:r>
        <w:rPr>
          <w:rStyle w:val="fontstyle01"/>
          <w:rFonts w:hint="eastAsia"/>
          <w:color w:val="000000" w:themeColor="text1"/>
        </w:rPr>
        <w:t>p</w:t>
      </w:r>
      <w:bookmarkEnd w:id="2"/>
      <w:bookmarkEnd w:id="3"/>
      <w:r w:rsidRPr="001C3729">
        <w:rPr>
          <w:rStyle w:val="fontstyle01"/>
          <w:color w:val="000000" w:themeColor="text1"/>
        </w:rPr>
        <w:t>, miR-216a-5p, and miR-3677-3p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CRC and normal tissues. </w:t>
      </w:r>
      <w:r w:rsidRPr="001C37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>. The stratified survival analysis of IAMIPS for age, gender, clinical stage, and microsatellite instability.</w:t>
      </w:r>
      <w:bookmarkEnd w:id="0"/>
      <w:bookmarkEnd w:id="1"/>
    </w:p>
    <w:sectPr w:rsidR="00CC4576" w:rsidRPr="00FF3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F02"/>
    <w:rsid w:val="00072CEC"/>
    <w:rsid w:val="000B0A6F"/>
    <w:rsid w:val="000E35B6"/>
    <w:rsid w:val="00112048"/>
    <w:rsid w:val="0014695B"/>
    <w:rsid w:val="00146C9D"/>
    <w:rsid w:val="00195BCD"/>
    <w:rsid w:val="00252EBE"/>
    <w:rsid w:val="00280414"/>
    <w:rsid w:val="002A25FA"/>
    <w:rsid w:val="002A66C6"/>
    <w:rsid w:val="002F2DD7"/>
    <w:rsid w:val="0032515B"/>
    <w:rsid w:val="003620EC"/>
    <w:rsid w:val="003818A2"/>
    <w:rsid w:val="00385142"/>
    <w:rsid w:val="003C41F5"/>
    <w:rsid w:val="00457E02"/>
    <w:rsid w:val="0047782D"/>
    <w:rsid w:val="00480CDA"/>
    <w:rsid w:val="004B644C"/>
    <w:rsid w:val="005362D5"/>
    <w:rsid w:val="00631795"/>
    <w:rsid w:val="00656947"/>
    <w:rsid w:val="00686B50"/>
    <w:rsid w:val="006F4915"/>
    <w:rsid w:val="00782E44"/>
    <w:rsid w:val="00800995"/>
    <w:rsid w:val="0088138E"/>
    <w:rsid w:val="009E6FF9"/>
    <w:rsid w:val="00AB5465"/>
    <w:rsid w:val="00B67F1C"/>
    <w:rsid w:val="00C10C0D"/>
    <w:rsid w:val="00C65E02"/>
    <w:rsid w:val="00C7141D"/>
    <w:rsid w:val="00C7720F"/>
    <w:rsid w:val="00E011D6"/>
    <w:rsid w:val="00E22D89"/>
    <w:rsid w:val="00E712D7"/>
    <w:rsid w:val="00F8469E"/>
    <w:rsid w:val="00FB5167"/>
    <w:rsid w:val="00FF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29AF9"/>
  <w15:chartTrackingRefBased/>
  <w15:docId w15:val="{503FCEC1-658F-DC45-9417-2B1EEABA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F0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F3F0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1-05-18T08:15:00Z</dcterms:created>
  <dcterms:modified xsi:type="dcterms:W3CDTF">2021-05-18T08:16:00Z</dcterms:modified>
</cp:coreProperties>
</file>